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EF58" w14:textId="77777777" w:rsidR="00003A41" w:rsidRPr="001E694C" w:rsidRDefault="00003A41" w:rsidP="00003A41">
      <w:pPr>
        <w:rPr>
          <w:rFonts w:cstheme="minorHAnsi"/>
          <w:color w:val="000000"/>
        </w:rPr>
      </w:pPr>
      <w:r w:rsidRPr="001E694C">
        <w:rPr>
          <w:b/>
        </w:rPr>
        <w:t xml:space="preserve">Supplementary Table 1: </w:t>
      </w:r>
      <w:r w:rsidRPr="001E694C">
        <w:rPr>
          <w:rFonts w:cstheme="minorHAnsi"/>
          <w:i/>
          <w:color w:val="000000"/>
        </w:rPr>
        <w:t>US News</w:t>
      </w:r>
      <w:r w:rsidRPr="001E694C">
        <w:rPr>
          <w:rFonts w:cstheme="minorHAnsi"/>
          <w:color w:val="000000"/>
        </w:rPr>
        <w:t xml:space="preserve"> honor roll hospitals (2022-2023)</w:t>
      </w:r>
    </w:p>
    <w:p w14:paraId="535ADAEF" w14:textId="77777777" w:rsidR="00003A41" w:rsidRPr="001E694C" w:rsidRDefault="00003A41" w:rsidP="00003A41">
      <w:pPr>
        <w:rPr>
          <w:rFonts w:cstheme="minorHAnsi"/>
          <w:color w:val="000000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673"/>
        <w:gridCol w:w="6300"/>
        <w:gridCol w:w="1860"/>
      </w:tblGrid>
      <w:tr w:rsidR="00003A41" w:rsidRPr="001E694C" w14:paraId="7940FB66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47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4E4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Hospi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D99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</w:tr>
      <w:tr w:rsidR="00003A41" w:rsidRPr="001E694C" w14:paraId="326AF4CA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62D4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32B7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ayo Clinic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45D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Rochester, MN</w:t>
            </w:r>
          </w:p>
        </w:tc>
      </w:tr>
      <w:tr w:rsidR="00003A41" w:rsidRPr="001E694C" w14:paraId="7914F8F7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BF40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DA3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edars-Sinai Medical Cent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FD6C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Los Angeles, CA</w:t>
            </w:r>
          </w:p>
        </w:tc>
      </w:tr>
      <w:tr w:rsidR="00003A41" w:rsidRPr="001E694C" w14:paraId="3A0DCF17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08AD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2E1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YU Langone Hospitals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605E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7ADFCED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022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ACD5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leveland Clinic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311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leveland, OH</w:t>
            </w:r>
          </w:p>
        </w:tc>
      </w:tr>
      <w:tr w:rsidR="00003A41" w:rsidRPr="001E694C" w14:paraId="4261F8B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2B59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E63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Johns Hopkins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F4E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altimore, MD</w:t>
            </w:r>
          </w:p>
        </w:tc>
      </w:tr>
      <w:tr w:rsidR="00003A41" w:rsidRPr="001E694C" w14:paraId="36CE4D64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6FAC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FD5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CLA Medical Cent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B77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Los Angeles, CA</w:t>
            </w:r>
          </w:p>
        </w:tc>
      </w:tr>
      <w:tr w:rsidR="00003A41" w:rsidRPr="001E694C" w14:paraId="0FC7D00D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CF65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15E7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-Presbyterian Hospital-Columbia and Cornel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324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51B85793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3E8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1C89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assachusetts General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73FC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oston, MA</w:t>
            </w:r>
          </w:p>
        </w:tc>
      </w:tr>
      <w:tr w:rsidR="00003A41" w:rsidRPr="001E694C" w14:paraId="20B23C6D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71C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A4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orthwestern Memorial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F6D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hicago, IL</w:t>
            </w:r>
          </w:p>
        </w:tc>
      </w:tr>
      <w:tr w:rsidR="00003A41" w:rsidRPr="001E694C" w14:paraId="0518AF0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E7A7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EB8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anford Health Care-Stanford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74D3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anford, CA</w:t>
            </w:r>
          </w:p>
        </w:tc>
      </w:tr>
      <w:tr w:rsidR="00003A41" w:rsidRPr="001E694C" w14:paraId="34528FB5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5F8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9CC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arnes-Jewish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1C25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. Louis, MO</w:t>
            </w:r>
          </w:p>
        </w:tc>
      </w:tr>
      <w:tr w:rsidR="00003A41" w:rsidRPr="001E694C" w14:paraId="11FF37BC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EB8B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6B4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CSF Health-UCSF Medical Cent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BDC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an Francisco, CA</w:t>
            </w:r>
          </w:p>
        </w:tc>
      </w:tr>
      <w:tr w:rsidR="00003A41" w:rsidRPr="001E694C" w14:paraId="3AF608F4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D7A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F509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Hospitals of the University of Pennsylvania-Penn Presbyterian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20EE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Philadelphia, PA</w:t>
            </w:r>
          </w:p>
        </w:tc>
      </w:tr>
      <w:tr w:rsidR="00003A41" w:rsidRPr="001E694C" w14:paraId="40AFDAE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3EDA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EC3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righam and Women's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BF19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oston, MA</w:t>
            </w:r>
          </w:p>
        </w:tc>
      </w:tr>
      <w:tr w:rsidR="00003A41" w:rsidRPr="001E694C" w14:paraId="66C9ECA4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B77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2B64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Houston Methodist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5DC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Houston, TX</w:t>
            </w:r>
          </w:p>
        </w:tc>
      </w:tr>
      <w:tr w:rsidR="00003A41" w:rsidRPr="001E694C" w14:paraId="4A4B770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3CBF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5E2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ount Sinai Hospital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C8AD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35C87EC0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3967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EA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niversity of Michigan Health-Ann Arbo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7F53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Ann Arbor, MI</w:t>
            </w:r>
          </w:p>
        </w:tc>
      </w:tr>
      <w:tr w:rsidR="00003A41" w:rsidRPr="001E694C" w14:paraId="3E76DE84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5F4B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AE63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ayo Clinic-Phoenix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0C9E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Phoenix, AZ</w:t>
            </w:r>
          </w:p>
        </w:tc>
      </w:tr>
      <w:tr w:rsidR="00003A41" w:rsidRPr="001E694C" w14:paraId="11621DFF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54FA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F1A8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Vanderbilt University Medical Cent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972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ashville, TN</w:t>
            </w:r>
          </w:p>
        </w:tc>
      </w:tr>
      <w:tr w:rsidR="00003A41" w:rsidRPr="001E694C" w14:paraId="7BB01E55" w14:textId="77777777" w:rsidTr="00656E5F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7D26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1FE1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Rush University Medical Cent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4F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hicago, IL</w:t>
            </w:r>
          </w:p>
        </w:tc>
      </w:tr>
    </w:tbl>
    <w:p w14:paraId="2E88AFD2" w14:textId="77777777" w:rsidR="00003A41" w:rsidRPr="001E694C" w:rsidRDefault="00003A41" w:rsidP="00003A41">
      <w:pPr>
        <w:rPr>
          <w:b/>
        </w:rPr>
      </w:pPr>
      <w:r w:rsidRPr="001E694C">
        <w:rPr>
          <w:b/>
        </w:rPr>
        <w:br w:type="page"/>
      </w:r>
    </w:p>
    <w:p w14:paraId="4CCDD864" w14:textId="77777777" w:rsidR="00003A41" w:rsidRPr="001E694C" w:rsidRDefault="00003A41" w:rsidP="00003A41">
      <w:pPr>
        <w:rPr>
          <w:rFonts w:cstheme="minorHAnsi"/>
          <w:color w:val="000000"/>
        </w:rPr>
      </w:pPr>
      <w:r w:rsidRPr="001E694C">
        <w:rPr>
          <w:b/>
        </w:rPr>
        <w:lastRenderedPageBreak/>
        <w:t>Supplementary Table 2</w:t>
      </w:r>
      <w:r w:rsidRPr="001E694C">
        <w:rPr>
          <w:bCs/>
        </w:rPr>
        <w:t xml:space="preserve">: </w:t>
      </w:r>
      <w:r w:rsidRPr="001E694C">
        <w:rPr>
          <w:rFonts w:cstheme="minorHAnsi"/>
          <w:color w:val="000000"/>
        </w:rPr>
        <w:t xml:space="preserve">Top 20 health systems based on pooled </w:t>
      </w:r>
      <w:r w:rsidRPr="001E694C">
        <w:rPr>
          <w:rFonts w:cstheme="minorHAnsi"/>
          <w:i/>
          <w:color w:val="000000"/>
        </w:rPr>
        <w:t>US News</w:t>
      </w:r>
      <w:r w:rsidRPr="001E694C">
        <w:rPr>
          <w:rFonts w:cstheme="minorHAnsi"/>
          <w:color w:val="000000"/>
        </w:rPr>
        <w:t xml:space="preserve"> scores</w:t>
      </w:r>
    </w:p>
    <w:p w14:paraId="0FF34AA6" w14:textId="77777777" w:rsidR="00003A41" w:rsidRPr="001E694C" w:rsidRDefault="00003A41" w:rsidP="00003A41">
      <w:pPr>
        <w:rPr>
          <w:rFonts w:cstheme="minorHAnsi"/>
          <w:color w:val="000000"/>
        </w:rPr>
      </w:pPr>
    </w:p>
    <w:tbl>
      <w:tblPr>
        <w:tblW w:w="6760" w:type="dxa"/>
        <w:tblLook w:val="04A0" w:firstRow="1" w:lastRow="0" w:firstColumn="1" w:lastColumn="0" w:noHBand="0" w:noVBand="1"/>
      </w:tblPr>
      <w:tblGrid>
        <w:gridCol w:w="673"/>
        <w:gridCol w:w="4260"/>
        <w:gridCol w:w="1860"/>
      </w:tblGrid>
      <w:tr w:rsidR="00003A41" w:rsidRPr="001E694C" w14:paraId="35C2E276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F6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3AC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Health Syste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A0EA" w14:textId="77777777" w:rsidR="00003A41" w:rsidRPr="001E694C" w:rsidRDefault="00003A41" w:rsidP="00656E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694C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</w:tr>
      <w:tr w:rsidR="00003A41" w:rsidRPr="001E694C" w14:paraId="28E804F9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9E37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533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ayo Clinic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1C8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Rochester, MN</w:t>
            </w:r>
          </w:p>
        </w:tc>
      </w:tr>
      <w:tr w:rsidR="00003A41" w:rsidRPr="001E694C" w14:paraId="0FB4D9DF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7D53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42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YU Langone Health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F2A8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4074677A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F463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288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E694C">
              <w:rPr>
                <w:rFonts w:ascii="Calibri" w:eastAsia="Times New Roman" w:hAnsi="Calibri" w:cs="Calibri"/>
                <w:color w:val="000000"/>
              </w:rPr>
              <w:t>NewYork</w:t>
            </w:r>
            <w:proofErr w:type="spellEnd"/>
            <w:r w:rsidRPr="001E694C">
              <w:rPr>
                <w:rFonts w:ascii="Calibri" w:eastAsia="Times New Roman" w:hAnsi="Calibri" w:cs="Calibri"/>
                <w:color w:val="000000"/>
              </w:rPr>
              <w:t>-Presbyterian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F9B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0131D4D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7B2D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4E9A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leveland Clinic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614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leveland, OH</w:t>
            </w:r>
          </w:p>
        </w:tc>
      </w:tr>
      <w:tr w:rsidR="00003A41" w:rsidRPr="001E694C" w14:paraId="0D51AE8D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037B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704E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Johns Hopkins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57F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altimore, MD</w:t>
            </w:r>
          </w:p>
        </w:tc>
      </w:tr>
      <w:tr w:rsidR="00003A41" w:rsidRPr="001E694C" w14:paraId="0801E16F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13B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372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edars-Sinai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BD4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Los Angeles, CA</w:t>
            </w:r>
          </w:p>
        </w:tc>
      </w:tr>
      <w:tr w:rsidR="00003A41" w:rsidRPr="001E694C" w14:paraId="016159DE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041D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AD7E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ount Sinai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9642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ew York, NY</w:t>
            </w:r>
          </w:p>
        </w:tc>
      </w:tr>
      <w:tr w:rsidR="00003A41" w:rsidRPr="001E694C" w14:paraId="3E11D27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3EBE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AF21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niversity of Pennsylvania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5B7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Philadelphia, PA</w:t>
            </w:r>
          </w:p>
        </w:tc>
      </w:tr>
      <w:tr w:rsidR="00003A41" w:rsidRPr="001E694C" w14:paraId="3B4B02F4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1D31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C4C1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Houston Methodist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05CA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Houston, TX</w:t>
            </w:r>
          </w:p>
        </w:tc>
      </w:tr>
      <w:tr w:rsidR="00003A41" w:rsidRPr="001E694C" w14:paraId="23DBAE7C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2C0C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A74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orthwestern Memorial HealthCar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C767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hicago, IL</w:t>
            </w:r>
          </w:p>
        </w:tc>
      </w:tr>
      <w:tr w:rsidR="00003A41" w:rsidRPr="001E694C" w14:paraId="2BB1A9EF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8C76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544C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Rush University System for Health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C1B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Chicago, IL</w:t>
            </w:r>
          </w:p>
        </w:tc>
      </w:tr>
      <w:tr w:rsidR="00003A41" w:rsidRPr="001E694C" w14:paraId="633E8C18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FEBA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1BA8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ichigan Medicin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E00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Ann Arbor, MI</w:t>
            </w:r>
          </w:p>
        </w:tc>
      </w:tr>
      <w:tr w:rsidR="00003A41" w:rsidRPr="001E694C" w14:paraId="071543CF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5D17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3C87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CSF Health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0CF1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an Francisco, CA</w:t>
            </w:r>
          </w:p>
        </w:tc>
      </w:tr>
      <w:tr w:rsidR="00003A41" w:rsidRPr="001E694C" w14:paraId="191BA297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0FE6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D122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Mass General Brigha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D26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oston, MA</w:t>
            </w:r>
          </w:p>
        </w:tc>
      </w:tr>
      <w:tr w:rsidR="00003A41" w:rsidRPr="001E694C" w14:paraId="2F19E05E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3C0B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4CE3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anford Health Car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609B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anford, CA</w:t>
            </w:r>
          </w:p>
        </w:tc>
      </w:tr>
      <w:tr w:rsidR="00003A41" w:rsidRPr="001E694C" w14:paraId="57A1D24E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499F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1994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TSW Health System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FAD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Dallas, TX</w:t>
            </w:r>
          </w:p>
        </w:tc>
      </w:tr>
      <w:tr w:rsidR="00003A41" w:rsidRPr="001E694C" w14:paraId="4EC94591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4E2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972F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BJC HealthCar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9AE5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St. Louis, MO</w:t>
            </w:r>
          </w:p>
        </w:tc>
      </w:tr>
      <w:tr w:rsidR="00003A41" w:rsidRPr="001E694C" w14:paraId="441A5CDB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A79E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702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CLA Health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8A74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Los Angeles, CA</w:t>
            </w:r>
          </w:p>
        </w:tc>
      </w:tr>
      <w:tr w:rsidR="00003A41" w:rsidRPr="001E694C" w14:paraId="371E6715" w14:textId="77777777" w:rsidTr="00656E5F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19CC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719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Vanderbilt Health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7676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Nashville, TN</w:t>
            </w:r>
          </w:p>
        </w:tc>
      </w:tr>
      <w:tr w:rsidR="00003A41" w:rsidRPr="00902A23" w14:paraId="25BD3050" w14:textId="77777777" w:rsidTr="00656E5F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EC8" w14:textId="77777777" w:rsidR="00003A41" w:rsidRPr="001E694C" w:rsidRDefault="00003A41" w:rsidP="00656E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E370" w14:textId="77777777" w:rsidR="00003A41" w:rsidRPr="001E694C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UC San Diego Heal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626" w14:textId="77777777" w:rsidR="00003A41" w:rsidRPr="00902A23" w:rsidRDefault="00003A41" w:rsidP="00656E5F">
            <w:pPr>
              <w:rPr>
                <w:rFonts w:ascii="Calibri" w:eastAsia="Times New Roman" w:hAnsi="Calibri" w:cs="Calibri"/>
                <w:color w:val="000000"/>
              </w:rPr>
            </w:pPr>
            <w:r w:rsidRPr="001E694C">
              <w:rPr>
                <w:rFonts w:ascii="Calibri" w:eastAsia="Times New Roman" w:hAnsi="Calibri" w:cs="Calibri"/>
                <w:color w:val="000000"/>
              </w:rPr>
              <w:t>La Jolla, CA</w:t>
            </w:r>
          </w:p>
        </w:tc>
      </w:tr>
    </w:tbl>
    <w:p w14:paraId="062D2E1F" w14:textId="77777777" w:rsidR="00810A68" w:rsidRDefault="00000000"/>
    <w:sectPr w:rsidR="00810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41"/>
    <w:rsid w:val="00003A41"/>
    <w:rsid w:val="00726031"/>
    <w:rsid w:val="0088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1574E"/>
  <w15:chartTrackingRefBased/>
  <w15:docId w15:val="{7A043FD6-B5E5-CB4D-89EB-7B168E81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A4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ankisa</dc:creator>
  <cp:keywords/>
  <dc:description/>
  <cp:lastModifiedBy>Divya Sankisa</cp:lastModifiedBy>
  <cp:revision>1</cp:revision>
  <dcterms:created xsi:type="dcterms:W3CDTF">2023-07-28T20:02:00Z</dcterms:created>
  <dcterms:modified xsi:type="dcterms:W3CDTF">2023-07-28T20:02:00Z</dcterms:modified>
</cp:coreProperties>
</file>